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2C9" w:rsidRDefault="003932C9" w:rsidP="003932C9">
      <w:pPr>
        <w:rPr>
          <w:b/>
          <w:bCs/>
        </w:rPr>
      </w:pPr>
      <w:r w:rsidRPr="006C348B">
        <w:rPr>
          <w:b/>
          <w:bCs/>
        </w:rPr>
        <w:t>Members of the NHLBI Trans-Omics for Precision Medicine (TOPMed) Consortium</w:t>
      </w:r>
    </w:p>
    <w:p w:rsidR="003932C9" w:rsidRPr="006C348B" w:rsidRDefault="003932C9" w:rsidP="003932C9">
      <w:pPr>
        <w:rPr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413"/>
        <w:gridCol w:w="2097"/>
        <w:gridCol w:w="1354"/>
        <w:gridCol w:w="1388"/>
        <w:gridCol w:w="954"/>
        <w:gridCol w:w="805"/>
      </w:tblGrid>
      <w:tr w:rsidR="003932C9" w:rsidRPr="00267E09" w:rsidTr="00F538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Institution(s)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Primary Departme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Institution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Institution Sta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Zip Cod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pPr>
              <w:rPr>
                <w:b/>
                <w:bCs/>
              </w:rPr>
            </w:pPr>
            <w:r w:rsidRPr="00267E09">
              <w:rPr>
                <w:b/>
                <w:bCs/>
              </w:rPr>
              <w:t>Country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be, Namik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becasis, Gonçal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guet, Franco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bert, Christ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edars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masy, Lau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ildren's Hospital of Philadelphia, University of 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hiladelph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9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onso, Alvar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ory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2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ment, Se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derson, Pe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ugu, Pramo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pplebaum-Bowden, Debora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rdlie, Krist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Arking, D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rnett, Donna 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Kentuck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x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entuck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05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shley-Koch, Alli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k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r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70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slibekyan, Stell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rmin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48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ssimes, Ti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er, Pau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isconsin Milwauk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lwauk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scons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321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vramopoulos, Dimitrio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yas, Najib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rovidence Health Ca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cou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rnard, Joh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rnes, Kathle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nschutz Medical Campu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r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rr, R. Gra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umbia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rron-Casella, Emil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Barwick, Luc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he Emmes Corporati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TR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ock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5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aty, Ter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ck, Geral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Quantitative Health Scienc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cker, Dia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cker, Lew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er, Rebecc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itelshees, Amb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njamin, Emel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, Massachusetts General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nos, Tak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zerra, Marco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Fundação de Hematologia e Hemoterapia de Pernambuco - </w:t>
            </w:r>
            <w:r w:rsidRPr="00267E09">
              <w:lastRenderedPageBreak/>
              <w:t>Hemop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cif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2011-00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Bielak, Lar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s, Joshu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vascular Health Research Unit, Department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ackwell, Thom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angero, Joh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uman 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wn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52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erwinkle, Er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Health at 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22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wden, Donald W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ke Forest Baptist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Biochemist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nston-Sale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15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wler, Russe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dy, Jennif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eckel, Ulric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al College of Wiscons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lwauk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scons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322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ome, J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Brown, Debora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Health at 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diatr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0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nting, Kar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rchard, Esteb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alifornia, 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14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stamante, Carlo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medical Data Scie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th, Er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de, Bri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and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well, Jonath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ey, Vince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rier, Jul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ontre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ty, Ca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Stat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ullm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916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saburi, Richa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University of California, Los </w:t>
            </w:r>
            <w:r w:rsidRPr="00267E09">
              <w:lastRenderedPageBreak/>
              <w:t>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s 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0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Casas Romero, Juan P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sella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staldi, Pe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ffin, Ma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ng, Chris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ng, Yi-Che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Taiwa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p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61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sman, Dani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ivision of Preventive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2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van, Same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en, Bo-Ju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en, Wei-M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en, Yii-Der I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Cho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oi, Seung Ho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uang, Lee-Mi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Taiwa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Taiwan University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p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61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ung, M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ung, Ren-Hu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lth Research Institute Taiw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aoli Coun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ish, Cla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tabolomics Platfor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mhair, Suz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mmunity and Immun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nomos, Matthew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rnell, Ela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rl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54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rrea, Adolf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randall, Caroly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alifornia, Los 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s 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0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Crapo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upples, L. Adrien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urran, Joan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wn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52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urtis, Jeffre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uster, Bri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talant Research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1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mcott, Cole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rbar, Dawoo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Illinois at Chica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ica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llino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060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s, Sayant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vid, Se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hica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ica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llino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063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vis, Colle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aya, Miche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de Andrade, Mariz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yo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Health Sciences Research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oches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59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 las Fuentes, Lis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Medicine, Cardiovascular Divisi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.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1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Baun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derbilt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sh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nness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723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ka, Ranj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incinnat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incinnat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522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Meo, Daw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vine, Scot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an, Qi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pel H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59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ggirala, Rav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dinbur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53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rda, Jon Pe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rl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54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tcher, Sus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aton, Char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w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rovide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hode Is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91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Ekunwe, Lynet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l Boueiz, Ad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nning Division of Network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3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llinor, Patric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 General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ery, Lesl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rzurum, Serpi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 Clini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arber, Char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ingerlin, Tash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enter for Genes, Environment and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lickinger, Matthew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ornage, Myri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Health at 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22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ranceschini, N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pel H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59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razar, Chr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u, Ma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Fullerton, </w:t>
            </w:r>
            <w:r w:rsidRPr="00267E09">
              <w:lastRenderedPageBreak/>
              <w:t>Stephanie M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 xml:space="preserve">University of </w:t>
            </w:r>
            <w:r w:rsidRPr="00267E09">
              <w:lastRenderedPageBreak/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Fulton, Lucin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abriel, Stace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an, Weiniu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ao, Shansh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ao, Y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ass, Marge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red Hutchinson Cancer Research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lb, Bru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g, Xiaoqi (Priscilla)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raci, Ma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62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Germer, Sor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rszten, Rober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 Israel Deaconess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2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hosh, Auy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ibbs, Richa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ylor College of Medicine Human Genome Sequencing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0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ignoux, Chr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ladwin, Ma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lahn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Children's Hospital, Harvard Medical Schoo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Psychiat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ogarten, Stephan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ong, Da-W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Goring, Haral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 Anton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2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raw, Shar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nschutz Medical Campu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r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ray, Kathryn J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 General Bri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bstetrics and Gynec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rine, Dani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u, C. Char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uan, Yu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uo, Xiuqi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upta, Namra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as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B/GY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62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essler, Jeff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Fred Hutchinson Cancer Research </w:t>
            </w:r>
            <w:r w:rsidRPr="00267E09">
              <w:lastRenderedPageBreak/>
              <w:t>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Hall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921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ris, Dani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wley, Nicola L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Yal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Chronic Disease 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Hav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nnecticu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652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, Jia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ulan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Orlean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uisia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01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avner, B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ckbert, Sus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rnandez, Ry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alifornia, 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14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rrington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ke Forest Baptist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nston-Sale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15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rsh, Crai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nning Division of Network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idalgo, Berth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rmin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48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ixson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Health at 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22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bbs, Bri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Brigham &amp; </w:t>
            </w:r>
            <w:r w:rsidRPr="00267E09">
              <w:lastRenderedPageBreak/>
              <w:t>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Hokanson, Joh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ng, Elliot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th, Kar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Iow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owa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ow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22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siung, Chao (Agnes)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lth Research Institute Taiw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stitute of Population Health Sciences, NH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aoli Coun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ung, Yi-J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ri-Service General Hospital National Defense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uston, Hale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ood Works Northwes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wu, Chii M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chung Veterans General Hospital Taiw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chung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0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rvin, Marguerite Ry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rmin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48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Jackson, Rebecc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klahoma State University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ternal Medicine, DIvision of Endocrinology, Diabetes and Metabolis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umbu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321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in, Deept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quish, Cashe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hun, Min 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en, J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ood Works Northwes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search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on, Andrew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on, Crai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ton, Ric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ory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2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nes, Kimberl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Kang, Hyun M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aplan, Rober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bert Einstein College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46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ardia, Shar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athiresan, Seka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elly, Shann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talant Research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 Francis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1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enny, Eimea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essler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han, Aly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im, Wonj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3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inney, Gre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r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onkle, Barba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ood Works Northwes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Kooperberg, Char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Fred Hutchinson Cancer </w:t>
            </w:r>
            <w:r w:rsidRPr="00267E09">
              <w:lastRenderedPageBreak/>
              <w:t>Research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Kramer, Holl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yola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ublic Health Scienc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ywoo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llino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015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ange, Christop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School of Public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ange, Eth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ange, Lesl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aurie, Cath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aurie, Cecel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Boff, Mery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e, Jiw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e, Seunggeun Shaw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e, Wen-Ja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Taichung Veterans General Hospital </w:t>
            </w:r>
            <w:r w:rsidRPr="00267E09">
              <w:lastRenderedPageBreak/>
              <w:t>Taiw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chung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0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LeFaive, Jonath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vine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vy, D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ewis, Joshu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, Xiaohu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, Yu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pel H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59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n, Hen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n, Honghua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2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n, Keng H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n, Xiho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School of Public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u, Sim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Brown </w:t>
            </w:r>
            <w:r w:rsidRPr="00267E09">
              <w:lastRenderedPageBreak/>
              <w:t>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 xml:space="preserve">Epidemiology and </w:t>
            </w:r>
            <w:r w:rsidRPr="00267E09">
              <w:lastRenderedPageBreak/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Provide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hode Is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91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Liu, Yongm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k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r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70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iu, Yu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vascular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os, Ruth J.F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he Charles Bronfman Institute for Personalized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bitz, Stev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 General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etta, Kathry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2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o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galan, Ulyss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klahoma State University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haney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wn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52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Make, Bar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nichaikul, An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nson, JoAn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golin, Laur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tin, Lis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e Washingto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istrict of Columb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05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thai, Sus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thias, Rasik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y, Susan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cArdle, Patric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cDonald, Merry-Lyn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rmin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48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cFarland, Se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3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cGarvey, Steph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w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rovide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hode Is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91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McGoldrick, </w:t>
            </w:r>
            <w:r w:rsidRPr="00267E09">
              <w:lastRenderedPageBreak/>
              <w:t xml:space="preserve">Daniel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 xml:space="preserve">University of </w:t>
            </w:r>
            <w:r w:rsidRPr="00267E09">
              <w:lastRenderedPageBreak/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McHugh, Caitl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cNeil, Beck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TI Internation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i, Ha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stroni, Luis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nschutz Medical Campu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r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yers, Deborah 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rizo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uc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rizo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572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gnot, Emmanu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enter For Sleep Sciences and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lo Alt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kulla, Jul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, Nanc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ear, Moll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National Heart, Lung, and Blood Institute, National Institutes of </w:t>
            </w:r>
            <w:r w:rsidRPr="00267E09">
              <w:lastRenderedPageBreak/>
              <w:t>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Minster, Ryan 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tchell, Braxton D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oll, Mat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ontasser, May E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ontgomery, Courtne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klahoma Medical Research Foundati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es and Human Diseas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klahoma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klaho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3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oscati, Ard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usani, Solom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wasongwe, 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acks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issipp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867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ychaleckyj, Josyf C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dkarni, Giris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ik, Rakh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Naseri, Tak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istry of Health, Government of Samo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p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arajan, Pradeep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khai, Serg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wa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istrict of Columb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05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lson, Sarah C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ltner, Bonni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ickerson, Debora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, Ka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pel H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59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'Connell, Jeff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it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'Connor, Ti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chs-Balcom, Heath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at Buffal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ffal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4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Pack, Allan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ivision of Sleep Medicine/Department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hiladelph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9104-34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ik, David T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Stanford Cardiovascular </w:t>
            </w:r>
            <w:r w:rsidRPr="00267E09">
              <w:lastRenderedPageBreak/>
              <w:t>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Palmer, Nicholet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ke Forest Baptist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chemistr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nston-Sale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15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nkow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545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panicolaou, Geor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rker, C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TI Internation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 and Epidemiology Divisi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search Triangle Pa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709-219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rsa, Afsh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ralta, Juan Manu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Rio Grande Valley School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dinbur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853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rez, Marc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rry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ters, Ulrik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red Hutchinson Cancer Research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Peyser, Patric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hillips, Lawrence 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ory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2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ollin, Ton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ost, Wend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logy/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owers Becker, Jul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reethi Boorgula, Meh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reuss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cahn School of Medicine at Mount Sina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saty, Bru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Qasba, Pankaj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Heart, Lung, and Blood Institute, National Institutes of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esd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089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Qiao, Dand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Qin, Zhaohu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ory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2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faels, Nichol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ffield, Lau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pel Hi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59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machandran , Vasan S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2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o, D.C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smussen-Torvik, Lau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western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ica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llino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020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atan, Aakros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dline, Sus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ed, Rober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gan, Elizabe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einer, Alex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Fred Hutchinson Cancer Research Center, University of </w:t>
            </w:r>
            <w:r w:rsidRPr="00267E09">
              <w:lastRenderedPageBreak/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Reupena, Muagututi‘a Sefuiv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tia I Puava Ae Mapu I Fagale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p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ice, K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ich, Steph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harlottes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irgi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290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oden, D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derbilt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, Pharmacology, Biomedicla Informa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sh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nness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723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oselli,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otter, Jerom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uczinski, Ing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ussell, Pamel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uuska, Sara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lood Works Northwes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Ryan, Kathle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bino, Ester Cerdei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dade de Sao Paul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aculdade de Medic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o Paul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131000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Saleheen, </w:t>
            </w:r>
            <w:r w:rsidRPr="00267E09">
              <w:lastRenderedPageBreak/>
              <w:t>Danis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 xml:space="preserve">Columbia </w:t>
            </w:r>
            <w:r w:rsidRPr="00267E09">
              <w:lastRenderedPageBreak/>
              <w:t>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2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Salimi, Shabn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lzberg, Stev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dow, Kev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GP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ankaran, Vijay G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ivision of Hematology/Onc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3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cheller, Christoph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chmidt, Ell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chwander, Kar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chwartz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ciurba, Fran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Seidman, Christine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Medical Schoo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idman, Jonath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arvard Medical Schoo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Sheehan, </w:t>
            </w:r>
            <w:r w:rsidRPr="00267E09">
              <w:lastRenderedPageBreak/>
              <w:t>Vivi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 xml:space="preserve">Baylor College </w:t>
            </w:r>
            <w:r w:rsidRPr="00267E09">
              <w:lastRenderedPageBreak/>
              <w:t>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Pediatr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0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Sherman, Stephanie L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mory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uman 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tlan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org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032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hetty, Amo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hetty, Anike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heu, Wayne Hui-He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chung Veterans General Hospital Taiw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ichung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0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W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hoemaker, M. Benjam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derbilt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/Card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shvil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nnesse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723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ilver, Bri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Mass Memorial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orces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165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ilverman, Edwi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mith, Jennif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mith, Jos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mith, Nichol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Smith, Tanj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moller, Sylv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bert Einstein College of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46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nively, Beverl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ke Forest Baptist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al Scienc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nston-Sale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15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nyder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ofer, Tama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otoodehnia, No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ilp, Adrienne M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Storm, Garrett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reeten, Elizabe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u, Jessica Lask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ung, Yun Ju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 University in 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 Lou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ssour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6313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Sylvia, Jod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zpiro, Ad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ztalryd, Caro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liun, Dani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ng, Hu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ub, Margare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ylor, Kent D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undquist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stitute for Translational Genomics and Populations Scienc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rran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5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ylor, Matthew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nschutz Medical Campu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uror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04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aylor, Sime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len, Marily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k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ur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orth Caroli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770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hornton, Timothy A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Threlkeld, Machik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, Department of Genome Scienc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inker, Lesle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Fred Hutchinson Cancer Research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irschwell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ishkoff, Sara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Gene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hiladelph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91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iwari, Hema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rmin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labam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35487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ong, Cather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racy, Russel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athology &amp; Laboratory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url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ermon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54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sai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545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idya, Dhananja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 Den Berg, Davi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Southern 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C Methylation Characterization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Southern 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03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VandeHaar, Pe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Vrieze, Scot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nnesot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545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lker, Tari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llace, Rober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Iow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owa C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ow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522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lts, Avr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ng, Fei F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ng, Hemi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, Mass General Brigh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tson, Karo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alifornia, Los 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Los Angel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00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eeks, Daniel E.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eir, Bruc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eiss, Scot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eng, Lu-Ch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Massachusetts General </w:t>
            </w:r>
            <w:r w:rsidRPr="00267E09">
              <w:lastRenderedPageBreak/>
              <w:t>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Wessel, Jennif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poli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dia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62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ller, Crist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lliams, Kaylee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iostatistic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lliams, L. Keok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enry Ford Health Syste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troit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20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lson, Carl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igham &amp; Women's Hospita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o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1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ilson, Jame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eth Israel Deaconess Medical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rd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3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ong, Quen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eattl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ashing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819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Wu, Josep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 Cardiovascular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Stanfor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lifor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9430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Xu, Huichu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Yanek, Lis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Johns Hopkins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18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Yang, Ivan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Colorado at 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4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lastRenderedPageBreak/>
              <w:t>Yang, Rongz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aghloul, Noran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altimor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ry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21201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ekavat, Maryam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Broad Institut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mbridg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assachusett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02142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ang, Yingz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edicine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ittsburg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Pennsylvania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5260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ao, Snow Xuey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ational Jewish Health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nv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olorad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802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ao, We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Department of Epidemiolog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i, Degui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Texas Health at 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Housto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Texas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77225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ou, Xia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hu, Xiaofeng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ase Western Reserve University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 xml:space="preserve">Department of Population and Quantitative Health Sciences 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Cleveland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Ohio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4106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ody, Michael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 Genome Cente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New York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10013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  <w:tr w:rsidR="003932C9" w:rsidRPr="00267E09" w:rsidTr="00F538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Zoellner, Sebasti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niversity of 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/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Ann Arbor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Michigan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48109</w:t>
            </w:r>
          </w:p>
        </w:tc>
        <w:tc>
          <w:tcPr>
            <w:tcW w:w="0" w:type="auto"/>
            <w:vAlign w:val="center"/>
            <w:hideMark/>
          </w:tcPr>
          <w:p w:rsidR="003932C9" w:rsidRPr="00267E09" w:rsidRDefault="003932C9" w:rsidP="00F538AC">
            <w:r w:rsidRPr="00267E09">
              <w:t>US</w:t>
            </w:r>
          </w:p>
        </w:tc>
      </w:tr>
    </w:tbl>
    <w:p w:rsidR="003932C9" w:rsidRPr="00267E09" w:rsidRDefault="003932C9" w:rsidP="003932C9"/>
    <w:p w:rsidR="008A5BFC" w:rsidRDefault="008A5BFC">
      <w:bookmarkStart w:id="0" w:name="_GoBack"/>
      <w:bookmarkEnd w:id="0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2C9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3932C9"/>
    <w:rsid w:val="00405C05"/>
    <w:rsid w:val="00436B9D"/>
    <w:rsid w:val="004A3554"/>
    <w:rsid w:val="00561B0E"/>
    <w:rsid w:val="005652AC"/>
    <w:rsid w:val="005B04A8"/>
    <w:rsid w:val="0060472C"/>
    <w:rsid w:val="00631527"/>
    <w:rsid w:val="006A534E"/>
    <w:rsid w:val="00753F17"/>
    <w:rsid w:val="007545F6"/>
    <w:rsid w:val="00775CB9"/>
    <w:rsid w:val="00783D99"/>
    <w:rsid w:val="00791F11"/>
    <w:rsid w:val="008A5BFC"/>
    <w:rsid w:val="009E0C72"/>
    <w:rsid w:val="00A357AF"/>
    <w:rsid w:val="00A97AE0"/>
    <w:rsid w:val="00B42B16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2C9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2C9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93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932C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932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932C9"/>
    <w:rPr>
      <w:rFonts w:ascii="Times New Roman" w:eastAsiaTheme="maj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3932C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3932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932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2C9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2C9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932C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932C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932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932C9"/>
    <w:rPr>
      <w:rFonts w:ascii="Times New Roman" w:eastAsiaTheme="maj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3932C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3932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93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4287</Words>
  <Characters>26197</Characters>
  <Application>Microsoft Office Word</Application>
  <DocSecurity>0</DocSecurity>
  <Lines>2619</Lines>
  <Paragraphs>1693</Paragraphs>
  <ScaleCrop>false</ScaleCrop>
  <Company/>
  <LinksUpToDate>false</LinksUpToDate>
  <CharactersWithSpaces>28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8T19:47:00Z</dcterms:created>
  <dcterms:modified xsi:type="dcterms:W3CDTF">2022-02-08T19:48:00Z</dcterms:modified>
</cp:coreProperties>
</file>